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25524" w14:textId="258A1244" w:rsidR="00336168" w:rsidRPr="00F14A34" w:rsidRDefault="00336168" w:rsidP="00336168">
      <w:pPr>
        <w:spacing w:line="480" w:lineRule="auto"/>
        <w:rPr>
          <w:rFonts w:ascii="Times New Roman" w:eastAsia="Arial Unicode MS" w:hAnsi="Times New Roman" w:cs="Times New Roman"/>
          <w:b/>
          <w:color w:val="000000" w:themeColor="text1"/>
        </w:rPr>
      </w:pPr>
      <w:r w:rsidRPr="00F14A34">
        <w:rPr>
          <w:rFonts w:ascii="Times New Roman" w:eastAsia="Arial Unicode MS" w:hAnsi="Times New Roman" w:cs="Times New Roman"/>
          <w:b/>
          <w:color w:val="000000" w:themeColor="text1"/>
        </w:rPr>
        <w:t xml:space="preserve">Table </w:t>
      </w:r>
      <w:r w:rsidR="004E49DF">
        <w:rPr>
          <w:rFonts w:ascii="Times New Roman" w:eastAsia="Arial Unicode MS" w:hAnsi="Times New Roman" w:cs="Times New Roman"/>
          <w:b/>
          <w:color w:val="000000" w:themeColor="text1"/>
        </w:rPr>
        <w:t>S</w:t>
      </w:r>
      <w:r w:rsidRPr="00F14A34">
        <w:rPr>
          <w:rFonts w:ascii="Times New Roman" w:eastAsia="Arial Unicode MS" w:hAnsi="Times New Roman" w:cs="Times New Roman"/>
          <w:b/>
          <w:color w:val="000000" w:themeColor="text1"/>
        </w:rPr>
        <w:t>1</w:t>
      </w:r>
      <w:bookmarkStart w:id="0" w:name="_GoBack"/>
      <w:bookmarkEnd w:id="0"/>
    </w:p>
    <w:tbl>
      <w:tblPr>
        <w:tblW w:w="966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1"/>
        <w:gridCol w:w="3773"/>
        <w:gridCol w:w="3774"/>
      </w:tblGrid>
      <w:tr w:rsidR="00C07B44" w:rsidRPr="004E49DF" w14:paraId="433D8CF1" w14:textId="77777777" w:rsidTr="00782229">
        <w:trPr>
          <w:trHeight w:val="282"/>
        </w:trPr>
        <w:tc>
          <w:tcPr>
            <w:tcW w:w="966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95C89A" w14:textId="37223241" w:rsidR="00C07B44" w:rsidRPr="004E49DF" w:rsidRDefault="00173D64" w:rsidP="004E49DF">
            <w:pPr>
              <w:widowControl/>
              <w:jc w:val="left"/>
              <w:textAlignment w:val="bottom"/>
              <w:rPr>
                <w:rFonts w:asciiTheme="minorHAnsi" w:eastAsia="Arial" w:hAnsiTheme="minorHAnsi" w:cstheme="minorHAnsi"/>
                <w:color w:val="000000"/>
                <w:kern w:val="24"/>
              </w:rPr>
            </w:pPr>
            <w:proofErr w:type="spellStart"/>
            <w:r w:rsidRPr="00F14A34">
              <w:rPr>
                <w:rFonts w:ascii="Times New Roman" w:eastAsia="Arial Unicode MS" w:hAnsi="Times New Roman" w:cs="Times New Roman"/>
                <w:color w:val="000000" w:themeColor="text1"/>
              </w:rPr>
              <w:t>OligoDNAs</w:t>
            </w:r>
            <w:proofErr w:type="spellEnd"/>
            <w:r w:rsidRPr="00F14A34">
              <w:rPr>
                <w:rFonts w:ascii="Times New Roman" w:eastAsia="Arial Unicode MS" w:hAnsi="Times New Roman" w:cs="Times New Roman"/>
                <w:color w:val="000000" w:themeColor="text1"/>
              </w:rPr>
              <w:t xml:space="preserve"> used in the present study</w:t>
            </w:r>
          </w:p>
        </w:tc>
      </w:tr>
      <w:tr w:rsidR="004E49DF" w:rsidRPr="004E49DF" w14:paraId="3B1A8C18" w14:textId="77777777" w:rsidTr="00782229">
        <w:trPr>
          <w:trHeight w:val="282"/>
        </w:trPr>
        <w:tc>
          <w:tcPr>
            <w:tcW w:w="966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54E0F4" w14:textId="77777777" w:rsidR="00C07B44" w:rsidRDefault="00C07B44" w:rsidP="004E49DF">
            <w:pPr>
              <w:widowControl/>
              <w:jc w:val="left"/>
              <w:textAlignment w:val="bottom"/>
              <w:rPr>
                <w:rFonts w:asciiTheme="minorHAnsi" w:eastAsia="Arial" w:hAnsiTheme="minorHAnsi" w:cstheme="minorHAnsi"/>
                <w:color w:val="000000"/>
                <w:kern w:val="24"/>
              </w:rPr>
            </w:pPr>
          </w:p>
          <w:p w14:paraId="74CEC2F8" w14:textId="77777777" w:rsidR="004E49DF" w:rsidRPr="004E49DF" w:rsidRDefault="004E49DF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pX458-sgCD44 construction</w:t>
            </w:r>
          </w:p>
        </w:tc>
      </w:tr>
      <w:tr w:rsidR="00782229" w:rsidRPr="004E49DF" w14:paraId="444F7495" w14:textId="77777777" w:rsidTr="00782229">
        <w:trPr>
          <w:trHeight w:val="282"/>
        </w:trPr>
        <w:tc>
          <w:tcPr>
            <w:tcW w:w="2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7D530F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sgCD44 U</w:t>
            </w:r>
          </w:p>
        </w:tc>
        <w:tc>
          <w:tcPr>
            <w:tcW w:w="75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BF4890" w14:textId="4F6F73C8" w:rsidR="00782229" w:rsidRPr="004E49DF" w:rsidRDefault="00782229" w:rsidP="004E49DF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CACCGCTACAGCATCTCTCGGACGG</w:t>
            </w:r>
          </w:p>
        </w:tc>
      </w:tr>
      <w:tr w:rsidR="00782229" w:rsidRPr="004E49DF" w14:paraId="4FDB8506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3861C7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sgCD44 AS</w:t>
            </w:r>
          </w:p>
        </w:tc>
        <w:tc>
          <w:tcPr>
            <w:tcW w:w="7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9EB03A" w14:textId="6E696507" w:rsidR="00782229" w:rsidRPr="004E49DF" w:rsidRDefault="00782229" w:rsidP="004E49DF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ACCCGTCCGAGAGATGCTGTAGC</w:t>
            </w:r>
          </w:p>
        </w:tc>
      </w:tr>
      <w:tr w:rsidR="00782229" w:rsidRPr="004E49DF" w14:paraId="5B1E02F3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8B1CDC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proofErr w:type="spellStart"/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sgRNA</w:t>
            </w:r>
            <w:proofErr w:type="spellEnd"/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 xml:space="preserve"> </w:t>
            </w:r>
            <w:proofErr w:type="spellStart"/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seq</w:t>
            </w:r>
            <w:proofErr w:type="spellEnd"/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 xml:space="preserve"> Rev</w:t>
            </w:r>
          </w:p>
        </w:tc>
        <w:tc>
          <w:tcPr>
            <w:tcW w:w="754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68F8CF" w14:textId="13166441" w:rsidR="00782229" w:rsidRPr="004E49DF" w:rsidRDefault="00782229" w:rsidP="004E49DF">
            <w:pPr>
              <w:widowControl/>
              <w:jc w:val="left"/>
              <w:rPr>
                <w:rFonts w:asciiTheme="minorHAnsi" w:eastAsia="Times New Roman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CGACTCGGTGCCACTTTTTC</w:t>
            </w:r>
          </w:p>
        </w:tc>
      </w:tr>
      <w:tr w:rsidR="00782229" w:rsidRPr="004E49DF" w14:paraId="23D76F42" w14:textId="77777777" w:rsidTr="00782229">
        <w:trPr>
          <w:trHeight w:val="282"/>
        </w:trPr>
        <w:tc>
          <w:tcPr>
            <w:tcW w:w="2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21451F" w14:textId="77777777" w:rsidR="00782229" w:rsidRDefault="00782229" w:rsidP="004E49DF">
            <w:pPr>
              <w:widowControl/>
              <w:jc w:val="left"/>
              <w:textAlignment w:val="bottom"/>
              <w:rPr>
                <w:rFonts w:asciiTheme="minorHAnsi" w:eastAsia="Arial" w:hAnsiTheme="minorHAnsi" w:cstheme="minorHAnsi"/>
                <w:color w:val="000000"/>
                <w:kern w:val="24"/>
              </w:rPr>
            </w:pPr>
          </w:p>
          <w:p w14:paraId="296417BE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qPCR primers</w:t>
            </w:r>
          </w:p>
        </w:tc>
        <w:tc>
          <w:tcPr>
            <w:tcW w:w="3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EFAA56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sense</w:t>
            </w:r>
          </w:p>
        </w:tc>
        <w:tc>
          <w:tcPr>
            <w:tcW w:w="3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55C79C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ntisense</w:t>
            </w:r>
          </w:p>
        </w:tc>
      </w:tr>
      <w:tr w:rsidR="00782229" w:rsidRPr="004E49DF" w14:paraId="55552411" w14:textId="77777777" w:rsidTr="00782229">
        <w:trPr>
          <w:trHeight w:val="282"/>
        </w:trPr>
        <w:tc>
          <w:tcPr>
            <w:tcW w:w="2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D40AAD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β-actin</w:t>
            </w:r>
          </w:p>
        </w:tc>
        <w:tc>
          <w:tcPr>
            <w:tcW w:w="37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AA3E34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222222"/>
                <w:kern w:val="24"/>
              </w:rPr>
              <w:t>GATGCAGAAGGAGATCACTGC</w:t>
            </w:r>
          </w:p>
        </w:tc>
        <w:tc>
          <w:tcPr>
            <w:tcW w:w="37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46270F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ATCCACATCTGCTGGAAG</w:t>
            </w:r>
          </w:p>
        </w:tc>
      </w:tr>
      <w:tr w:rsidR="00782229" w:rsidRPr="004E49DF" w14:paraId="13FFE37D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55942A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DAM10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21EFFD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GGGAGGTCAGTATGGGAAT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811499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TGGCACGCTGGTGTTTTTG</w:t>
            </w:r>
          </w:p>
        </w:tc>
      </w:tr>
      <w:tr w:rsidR="00782229" w:rsidRPr="004E49DF" w14:paraId="5C488ADB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C6E4D6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CAT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45C8F3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CCTTTGCCTTGGAGTATTTG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95AE31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ACCGAGAGAGAATTCCTGAG</w:t>
            </w:r>
          </w:p>
        </w:tc>
      </w:tr>
      <w:tr w:rsidR="00782229" w:rsidRPr="004E49DF" w14:paraId="0058053C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03D38A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CCND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D7491F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CCCGCACGATTTCATTGAA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3B9F37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GGGCGGATTGGAAATGAAC</w:t>
            </w:r>
          </w:p>
        </w:tc>
      </w:tr>
      <w:tr w:rsidR="00782229" w:rsidRPr="004E49DF" w14:paraId="0DA7F0D8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CD72D6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  <w:lang w:val="pt-BR"/>
              </w:rPr>
              <w:t>CD133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BB63BF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TTCACCAGCAACGAGTC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68D45D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TCCATTCCCTGTGCGTTG</w:t>
            </w:r>
          </w:p>
        </w:tc>
      </w:tr>
      <w:tr w:rsidR="00782229" w:rsidRPr="004E49DF" w14:paraId="797EF1EA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CF4803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  <w:lang w:val="de-DE"/>
              </w:rPr>
              <w:t>CD44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0A881C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GGTGGAGCAAACACAAC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5CD5B1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CGACTGTTGACTGCAATGC</w:t>
            </w:r>
          </w:p>
        </w:tc>
      </w:tr>
      <w:tr w:rsidR="00782229" w:rsidRPr="004E49DF" w14:paraId="049D565F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139FB6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EPCAM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E2CCC8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AACCTGCTCTGAGCGAGT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E8309A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CGCGTTGTGATCTCCTTC</w:t>
            </w:r>
          </w:p>
        </w:tc>
      </w:tr>
      <w:tr w:rsidR="00782229" w:rsidRPr="004E49DF" w14:paraId="7BFD8458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07267F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GLI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5CA183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GAAACTGACTGCCGTTG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F67544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GTGCTCGCTGTTGATGTG</w:t>
            </w:r>
          </w:p>
        </w:tc>
      </w:tr>
      <w:tr w:rsidR="00782229" w:rsidRPr="004E49DF" w14:paraId="5D49C213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CB3195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GPX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3A06A8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GCTTCTTGGACAATTGC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943888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GAAGGCATACACCGACTGG</w:t>
            </w:r>
          </w:p>
        </w:tc>
      </w:tr>
      <w:tr w:rsidR="00782229" w:rsidRPr="004E49DF" w14:paraId="74A3B6A3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A738BA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GPX2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383201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ATGGCACCTTCCTAAACC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B76B80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TTTTGGCCGTTTCCACACC</w:t>
            </w:r>
          </w:p>
        </w:tc>
      </w:tr>
      <w:tr w:rsidR="00782229" w:rsidRPr="004E49DF" w14:paraId="449F5D59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A27156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GPX3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E2D89E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GCTGGCAAATACGTCCT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1DF727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TGGTGCAAGCTCTTCCTG</w:t>
            </w:r>
          </w:p>
        </w:tc>
      </w:tr>
      <w:tr w:rsidR="00782229" w:rsidRPr="004E49DF" w14:paraId="76E0B88F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CCF26E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GPX4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7D2A4C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ACGCTGAGTGTGGTTTG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484736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GGCGAACTCTTTGATCTCTTCG</w:t>
            </w:r>
          </w:p>
        </w:tc>
      </w:tr>
      <w:tr w:rsidR="00782229" w:rsidRPr="004E49DF" w14:paraId="14296298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152CE7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GSTZ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686393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TCGAATTGCTCTGGCCTT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A251CF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TCAGTGCCTGGAAGTCCTTAG</w:t>
            </w:r>
          </w:p>
        </w:tc>
      </w:tr>
      <w:tr w:rsidR="00782229" w:rsidRPr="004E49DF" w14:paraId="34775D1A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B82661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HES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A523D1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CCAAAGACAGCATCTGAG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00A2ED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TGCCGCGAGCTATCTTTC</w:t>
            </w:r>
          </w:p>
        </w:tc>
      </w:tr>
      <w:tr w:rsidR="00782229" w:rsidRPr="004E49DF" w14:paraId="3EB17728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3B83C9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HEY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3BB1F4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CGTGGATCACCTGAAAATGCT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1820DC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GCTCAGATAACGCGCAAC</w:t>
            </w:r>
          </w:p>
        </w:tc>
      </w:tr>
      <w:tr w:rsidR="00782229" w:rsidRPr="004E49DF" w14:paraId="697A4BCB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350E33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HEYL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6E9E1B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AATGCTCCATGCCACTG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143676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CTCCCGAAAACCAATGCTC</w:t>
            </w:r>
          </w:p>
        </w:tc>
      </w:tr>
      <w:tr w:rsidR="00782229" w:rsidRPr="004E49DF" w14:paraId="06E4A3F2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BA9F90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  <w:lang w:val="hr-HR"/>
              </w:rPr>
              <w:t>HNF1α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88119B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CTCCCATGAAGACGCAGAA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59CB99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CTTGGTTGGTAGCTCATCACC</w:t>
            </w:r>
          </w:p>
        </w:tc>
      </w:tr>
      <w:tr w:rsidR="00782229" w:rsidRPr="004E49DF" w14:paraId="486EB034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723BF5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HPRT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72CC98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222222"/>
                <w:kern w:val="24"/>
              </w:rPr>
              <w:t>TGGCGTCGTGATTAGTGAT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06F842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CTCGAGCAAGACGTTCAG</w:t>
            </w:r>
          </w:p>
        </w:tc>
      </w:tr>
      <w:tr w:rsidR="00782229" w:rsidRPr="004E49DF" w14:paraId="3D843076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6A8585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JAG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9115DB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GACACCGTTCAACCTGA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11A218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ACTCAAAGTGGGCAACGC</w:t>
            </w:r>
          </w:p>
        </w:tc>
      </w:tr>
      <w:tr w:rsidR="00782229" w:rsidRPr="004E49DF" w14:paraId="4375D77A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43EC1F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c-MYC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C61F27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GCAACCTCACAACCTTG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E8DD13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CCCAAAGTCCAATTTGAGG</w:t>
            </w:r>
          </w:p>
        </w:tc>
      </w:tr>
      <w:tr w:rsidR="00782229" w:rsidRPr="004E49DF" w14:paraId="6E430D42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D8384B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NOTCH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F447F8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TGAGTGCAACAGCAACC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991839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CGTTGACACAAGGGTTGGATTC</w:t>
            </w:r>
          </w:p>
        </w:tc>
      </w:tr>
      <w:tr w:rsidR="00782229" w:rsidRPr="004E49DF" w14:paraId="02B7821C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6092EB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NOTCH2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F0F141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CATGCCAGGTTTCAAAG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7C2581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CACTGCCCATTGTTCACAC</w:t>
            </w:r>
          </w:p>
        </w:tc>
      </w:tr>
      <w:tr w:rsidR="00782229" w:rsidRPr="004E49DF" w14:paraId="03A2BF0A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072125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NOTCH3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8F7265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GCCATGCTGATGTCAATG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454632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TTTGAGCAGGGCCAAAGTG</w:t>
            </w:r>
          </w:p>
        </w:tc>
      </w:tr>
      <w:tr w:rsidR="00782229" w:rsidRPr="004E49DF" w14:paraId="4CFDB1A2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879211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PRDX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FB48D5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CCAAGTGATTGGTGCTT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141F34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CCCCATAATCCTGAGCAATGG</w:t>
            </w:r>
          </w:p>
        </w:tc>
      </w:tr>
      <w:tr w:rsidR="00782229" w:rsidRPr="004E49DF" w14:paraId="664A1EAC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945FFB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PRDX2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32E8A4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TGATGGCGCCTTCAAAGA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1B52F3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GGGCACACAAAAGTGAAG</w:t>
            </w:r>
          </w:p>
        </w:tc>
      </w:tr>
      <w:tr w:rsidR="00782229" w:rsidRPr="004E49DF" w14:paraId="28F4D11A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87A9FD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PRDX3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913244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GCTTCTGATCAACGGTCCT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11D3BD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CAGGAGTTACACGGCTAATC</w:t>
            </w:r>
          </w:p>
        </w:tc>
      </w:tr>
      <w:tr w:rsidR="00782229" w:rsidRPr="004E49DF" w14:paraId="478D6580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06AB4F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PRDX4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E6DFDF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GGAAGGAACAGCTGTGAT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328E63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CAAGTCTGTCGCCAAAAGC</w:t>
            </w:r>
          </w:p>
        </w:tc>
      </w:tr>
      <w:tr w:rsidR="00782229" w:rsidRPr="004E49DF" w14:paraId="48A718E1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7BAAF5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PRDX5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5A291C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TCGCTGGTGTCCATCTTT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DCAB5E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CCATCTGGTTCCACATTC</w:t>
            </w:r>
          </w:p>
        </w:tc>
      </w:tr>
      <w:tr w:rsidR="00782229" w:rsidRPr="004E49DF" w14:paraId="10B720E1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724083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PRDX6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21B416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CTCATGGGGCATTCTCTTCT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CE62F5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TTCTGGTGCCAGCTTTGC</w:t>
            </w:r>
          </w:p>
        </w:tc>
      </w:tr>
      <w:tr w:rsidR="00782229" w:rsidRPr="004E49DF" w14:paraId="34147C91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752357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PSEN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D9A503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ACAAAACAGCGGCTGGT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8B4CF8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GGCTGTTGTCACTTGCAG</w:t>
            </w:r>
          </w:p>
        </w:tc>
      </w:tr>
      <w:tr w:rsidR="00782229" w:rsidRPr="004E49DF" w14:paraId="20CE2D6E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FBA28B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PSEN2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975623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GCTGTTTGTGCCTGTCA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56F3A8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AATGGCGTGTAGATGAGC</w:t>
            </w:r>
          </w:p>
        </w:tc>
      </w:tr>
      <w:tr w:rsidR="00782229" w:rsidRPr="004E49DF" w14:paraId="5524A5F7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B18DAF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PSENEN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95394E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TTGAACCTGTGCCGGAAG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6A53FB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TGGCTCTGTTCTGTGTAGGC</w:t>
            </w:r>
          </w:p>
        </w:tc>
      </w:tr>
      <w:tr w:rsidR="00782229" w:rsidRPr="004E49DF" w14:paraId="6B00C6AE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FFD024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SOD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E0E5FE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GCCACACCATCTTTGTCAG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29C894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CTGTACCAGTGCAGGTCCTC</w:t>
            </w:r>
          </w:p>
        </w:tc>
      </w:tr>
      <w:tr w:rsidR="00782229" w:rsidRPr="004E49DF" w14:paraId="49440242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D2F73A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SOD2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6322D9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CTGATTGAGAATGTGGCTTCG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80E0FB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TTGGTTGCAAGGGAAGCC</w:t>
            </w:r>
          </w:p>
        </w:tc>
      </w:tr>
      <w:tr w:rsidR="00782229" w:rsidRPr="004E49DF" w14:paraId="5DA33A93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17683B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XN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067980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GGTGAAGCAGATCGAGAG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7FB082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GGCTTGATCATTTTGCAAGG</w:t>
            </w:r>
          </w:p>
        </w:tc>
      </w:tr>
      <w:tr w:rsidR="00782229" w:rsidRPr="004E49DF" w14:paraId="1EDCCAD8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0B00F4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XNRD1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306B87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TGCCACTGGTGAAAGACC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13C0EA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AATCCAGCGCACTCCAAAG</w:t>
            </w:r>
          </w:p>
        </w:tc>
      </w:tr>
      <w:tr w:rsidR="00782229" w:rsidRPr="004E49DF" w14:paraId="782D14F2" w14:textId="77777777" w:rsidTr="00782229">
        <w:trPr>
          <w:trHeight w:val="282"/>
        </w:trPr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5E8149" w14:textId="77777777" w:rsidR="00782229" w:rsidRPr="004E49DF" w:rsidRDefault="00782229" w:rsidP="00782229">
            <w:pPr>
              <w:widowControl/>
              <w:ind w:leftChars="50" w:left="120"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TXNRD2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928591" w14:textId="77777777" w:rsidR="00782229" w:rsidRPr="004E49DF" w:rsidRDefault="00782229" w:rsidP="004E49DF">
            <w:pPr>
              <w:widowControl/>
              <w:jc w:val="left"/>
              <w:textAlignment w:val="center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GCTTTGTTGACGAGCACAC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20536B" w14:textId="77777777" w:rsidR="00782229" w:rsidRPr="004E49DF" w:rsidRDefault="00782229" w:rsidP="004E49DF">
            <w:pPr>
              <w:widowControl/>
              <w:jc w:val="left"/>
              <w:textAlignment w:val="bottom"/>
              <w:rPr>
                <w:rFonts w:asciiTheme="minorHAnsi" w:hAnsiTheme="minorHAnsi" w:cstheme="minorHAnsi"/>
                <w:kern w:val="0"/>
              </w:rPr>
            </w:pPr>
            <w:r w:rsidRPr="004E49DF">
              <w:rPr>
                <w:rFonts w:asciiTheme="minorHAnsi" w:eastAsia="Arial" w:hAnsiTheme="minorHAnsi" w:cstheme="minorHAnsi"/>
                <w:color w:val="000000"/>
                <w:kern w:val="24"/>
              </w:rPr>
              <w:t>ATTCCAAGGCACCTTCGATG</w:t>
            </w:r>
          </w:p>
        </w:tc>
      </w:tr>
    </w:tbl>
    <w:p w14:paraId="51018FDC" w14:textId="77777777" w:rsidR="0098010A" w:rsidRPr="00336168" w:rsidRDefault="0098010A" w:rsidP="00336168">
      <w:pPr>
        <w:widowControl/>
        <w:rPr>
          <w:rFonts w:ascii="Times New Roman" w:eastAsia="Arial Unicode MS" w:hAnsi="Times New Roman" w:cs="Times New Roman"/>
          <w:color w:val="000000" w:themeColor="text1"/>
        </w:rPr>
      </w:pPr>
    </w:p>
    <w:sectPr w:rsidR="0098010A" w:rsidRPr="00336168" w:rsidSect="00336168">
      <w:pgSz w:w="11900" w:h="16840"/>
      <w:pgMar w:top="1134" w:right="1134" w:bottom="1134" w:left="1134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iragino Mincho ProN W3">
    <w:panose1 w:val="02020300000000000000"/>
    <w:charset w:val="80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ＭＳ Ｐ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168"/>
    <w:rsid w:val="00173D64"/>
    <w:rsid w:val="00182708"/>
    <w:rsid w:val="00187636"/>
    <w:rsid w:val="00207532"/>
    <w:rsid w:val="002457FB"/>
    <w:rsid w:val="002C54CF"/>
    <w:rsid w:val="00326F4C"/>
    <w:rsid w:val="00336168"/>
    <w:rsid w:val="003842A0"/>
    <w:rsid w:val="00395CB5"/>
    <w:rsid w:val="004716D6"/>
    <w:rsid w:val="0047749F"/>
    <w:rsid w:val="004E49DF"/>
    <w:rsid w:val="005B0A59"/>
    <w:rsid w:val="005E38F2"/>
    <w:rsid w:val="00782229"/>
    <w:rsid w:val="008C7265"/>
    <w:rsid w:val="0098010A"/>
    <w:rsid w:val="009B4471"/>
    <w:rsid w:val="009C6E74"/>
    <w:rsid w:val="00AA0F69"/>
    <w:rsid w:val="00B91258"/>
    <w:rsid w:val="00C07B44"/>
    <w:rsid w:val="00C569B3"/>
    <w:rsid w:val="00D85CD0"/>
    <w:rsid w:val="00DF4B95"/>
    <w:rsid w:val="00EE6725"/>
    <w:rsid w:val="00F73B6C"/>
    <w:rsid w:val="00F8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9D5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iragino Mincho ProN W3" w:eastAsia="Hiragino Mincho ProN W3" w:hAnsi="Hiragino Mincho ProN W3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457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57FB"/>
    <w:pPr>
      <w:ind w:leftChars="400" w:left="960"/>
    </w:pPr>
  </w:style>
  <w:style w:type="paragraph" w:styleId="Web">
    <w:name w:val="Normal (Web)"/>
    <w:basedOn w:val="a"/>
    <w:uiPriority w:val="99"/>
    <w:semiHidden/>
    <w:unhideWhenUsed/>
    <w:rsid w:val="004E49DF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8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HT">
  <a:themeElements>
    <a:clrScheme name="HT">
      <a:dk1>
        <a:srgbClr val="000000"/>
      </a:dk1>
      <a:lt1>
        <a:srgbClr val="FFFFFF"/>
      </a:lt1>
      <a:dk2>
        <a:srgbClr val="8165A3"/>
      </a:dk2>
      <a:lt2>
        <a:srgbClr val="D64674"/>
      </a:lt2>
      <a:accent1>
        <a:srgbClr val="5B9BD5"/>
      </a:accent1>
      <a:accent2>
        <a:srgbClr val="ED7D31"/>
      </a:accent2>
      <a:accent3>
        <a:srgbClr val="E54F2D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Yu Gothic Light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HT" id="{92D01017-5A2B-E044-94FF-2B65EFF36429}" vid="{7A30B921-76C1-424A-9A0C-BF8504F251F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9</Characters>
  <Application>Microsoft Macintosh Word</Application>
  <DocSecurity>0</DocSecurity>
  <Lines>27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</dc:creator>
  <cp:keywords/>
  <dc:description/>
  <cp:lastModifiedBy>HT</cp:lastModifiedBy>
  <cp:revision>4</cp:revision>
  <cp:lastPrinted>2018-08-08T11:02:00Z</cp:lastPrinted>
  <dcterms:created xsi:type="dcterms:W3CDTF">2018-08-08T11:03:00Z</dcterms:created>
  <dcterms:modified xsi:type="dcterms:W3CDTF">2018-08-08T11:55:00Z</dcterms:modified>
</cp:coreProperties>
</file>